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 Culture conditions used to generate the</w:t>
      </w:r>
      <w:r>
        <w:rPr/>
        <w:t xml:space="preserve"> isolate collection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96"/>
        <w:gridCol w:w="1204"/>
        <w:gridCol w:w="1330"/>
        <w:gridCol w:w="1373"/>
        <w:gridCol w:w="141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culture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. 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 xml:space="preserve"> cultures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anaerobic cultur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g No. isolates* per cul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ax No. isolates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 cultur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I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VLB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KA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solates are defined as organisms recovered with distinct species-level classification based on 16S rRNA sequencing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4:41:00Z</dcterms:created>
  <dc:creator>mike-surette</dc:creator>
  <dc:description/>
  <dc:language>en-US</dc:language>
  <cp:lastModifiedBy>mike-surette</cp:lastModifiedBy>
  <dcterms:modified xsi:type="dcterms:W3CDTF">2010-12-19T04:41:00Z</dcterms:modified>
  <cp:revision>1</cp:revision>
  <dc:subject/>
  <dc:title/>
</cp:coreProperties>
</file>